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336"/>
        <w:tblW w:w="10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626"/>
        <w:gridCol w:w="1134"/>
        <w:gridCol w:w="993"/>
        <w:gridCol w:w="708"/>
        <w:gridCol w:w="709"/>
        <w:gridCol w:w="567"/>
        <w:gridCol w:w="567"/>
        <w:gridCol w:w="709"/>
        <w:gridCol w:w="567"/>
        <w:gridCol w:w="567"/>
      </w:tblGrid>
      <w:tr w:rsidR="002371BA" w:rsidRPr="009543A4" w14:paraId="624433DA" w14:textId="77777777" w:rsidTr="6BDF3A2B">
        <w:trPr>
          <w:trHeight w:val="462"/>
        </w:trPr>
        <w:tc>
          <w:tcPr>
            <w:tcW w:w="10127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B4C6E7" w:themeFill="accent1" w:themeFillTint="66"/>
            <w:noWrap/>
            <w:vAlign w:val="bottom"/>
            <w:hideMark/>
          </w:tcPr>
          <w:p w14:paraId="19BF7DA7" w14:textId="2B8AC9E4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Supplementary Table 3. Inter</w:t>
            </w:r>
            <w:r w:rsidR="00E97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-</w:t>
            </w: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delivery interval and recurrence risk of postpartum h</w:t>
            </w:r>
            <w:r w:rsidR="001564C0"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em</w:t>
            </w: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orrhage (PPH, &gt;500 m</w:t>
            </w:r>
            <w:r w:rsidR="008532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l</w:t>
            </w: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)</w:t>
            </w:r>
          </w:p>
        </w:tc>
      </w:tr>
      <w:tr w:rsidR="002371BA" w:rsidRPr="009543A4" w14:paraId="79547E30" w14:textId="77777777" w:rsidTr="00E97DA3">
        <w:trPr>
          <w:trHeight w:val="365"/>
        </w:trPr>
        <w:tc>
          <w:tcPr>
            <w:tcW w:w="198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D861745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PH in the previous delivery</w:t>
            </w:r>
          </w:p>
        </w:tc>
        <w:tc>
          <w:tcPr>
            <w:tcW w:w="7580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C37B38B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PPH in the current delivery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  <w:noWrap/>
            <w:vAlign w:val="bottom"/>
            <w:hideMark/>
          </w:tcPr>
          <w:p w14:paraId="0FEFB08B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 </w:t>
            </w:r>
          </w:p>
        </w:tc>
      </w:tr>
      <w:tr w:rsidR="002371BA" w:rsidRPr="009543A4" w14:paraId="5A50EC79" w14:textId="77777777" w:rsidTr="00E97DA3">
        <w:trPr>
          <w:trHeight w:val="60"/>
        </w:trPr>
        <w:tc>
          <w:tcPr>
            <w:tcW w:w="1980" w:type="dxa"/>
            <w:vMerge/>
            <w:tcBorders>
              <w:top w:val="single" w:sz="8" w:space="0" w:color="000000" w:themeColor="text1"/>
              <w:left w:val="single" w:sz="8" w:space="0" w:color="auto"/>
            </w:tcBorders>
            <w:vAlign w:val="center"/>
            <w:hideMark/>
          </w:tcPr>
          <w:p w14:paraId="3979F265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16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4E961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terval</w:t>
            </w:r>
            <w:proofErr w:type="spellEnd"/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(</w:t>
            </w:r>
            <w:proofErr w:type="spellStart"/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years</w:t>
            </w:r>
            <w:proofErr w:type="spellEnd"/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FC2A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AD81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PH (</w:t>
            </w:r>
            <w:r w:rsidRPr="009543A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n</w:t>
            </w: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E3F5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33C0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DF2F6E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7144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aOR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0A52389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% CI</w:t>
            </w:r>
          </w:p>
        </w:tc>
      </w:tr>
      <w:tr w:rsidR="002371BA" w:rsidRPr="009543A4" w14:paraId="5B378254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CD684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E7539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3DB81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28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CED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B67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1C2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4E8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4226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9E3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B232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7F89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28</w:t>
            </w:r>
          </w:p>
        </w:tc>
      </w:tr>
      <w:tr w:rsidR="002371BA" w:rsidRPr="009543A4" w14:paraId="45D014DA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FBE6F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99412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 to &lt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582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3 8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5D76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2 8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4AA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2A94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734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C927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A1A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5E42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3D49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7</w:t>
            </w:r>
          </w:p>
        </w:tc>
      </w:tr>
      <w:tr w:rsidR="002371BA" w:rsidRPr="009543A4" w14:paraId="4CF2485B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CC12A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B5D86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 to</w:t>
            </w:r>
            <w:r w:rsidRPr="009543A4" w:rsidDel="008C50EE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&lt;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9B6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302 7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4B7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9 9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B84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D2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29FC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6517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1F434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2371BA" w:rsidRPr="009543A4" w14:paraId="172B004B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EA042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6A53E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3 to &lt;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E2E3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21 58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78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4 7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4F9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51B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7921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CD1E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3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C17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4D6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800FF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8</w:t>
            </w:r>
          </w:p>
        </w:tc>
      </w:tr>
      <w:tr w:rsidR="002371BA" w:rsidRPr="009543A4" w14:paraId="33783DF3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705ED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B3647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4 to &lt;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322F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35 5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209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5A3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82A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C6E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994F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0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3C2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40F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D53E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9</w:t>
            </w:r>
          </w:p>
        </w:tc>
      </w:tr>
      <w:tr w:rsidR="002371BA" w:rsidRPr="009543A4" w14:paraId="31D57B57" w14:textId="77777777" w:rsidTr="6BDF3A2B">
        <w:trPr>
          <w:trHeight w:val="357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D713D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E0274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≥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1F6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3 350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0857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 5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BB7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61A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58A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89A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0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134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b-NO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3A5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70F5F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.15</w:t>
            </w:r>
          </w:p>
        </w:tc>
      </w:tr>
      <w:tr w:rsidR="002371BA" w:rsidRPr="009543A4" w14:paraId="56981AA3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65E98B8D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4B9B7CFC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2716A471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3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AAF552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36355D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34E03527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1863E72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4BA839D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3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FBF78B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3F870A9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3AAE950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41</w:t>
            </w:r>
          </w:p>
        </w:tc>
      </w:tr>
      <w:tr w:rsidR="002371BA" w:rsidRPr="009543A4" w14:paraId="4FD3B8AC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2442CB0A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317400B9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 to &lt;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4A4C74A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0 5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7222F98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46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2CBEDB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46A4897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1C6F7F8E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7C7D34F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4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6A66B5E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15D89F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7C832FF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3</w:t>
            </w:r>
          </w:p>
        </w:tc>
      </w:tr>
      <w:tr w:rsidR="002371BA" w:rsidRPr="009543A4" w14:paraId="7223BBFA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08608ECE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7B533306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 to &lt;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41D9643E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31 63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BE76A2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7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7DF320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2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188F1FAC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5BEB6E4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07B2584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4F5B06E1" w14:textId="77777777" w:rsidR="002371BA" w:rsidRPr="009543A4" w:rsidRDefault="002371BA" w:rsidP="002371BA">
            <w:pPr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2371BA" w:rsidRPr="009543A4" w14:paraId="270A601D" w14:textId="77777777" w:rsidTr="6BDF3A2B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5FEF68A5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7E8E6179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3 to &lt;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373E4F8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0 9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6C7CB4BE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48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72ED5A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AC778F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1780A3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352C0D0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7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75FCE92F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28AA4E4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1BE4793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8</w:t>
            </w:r>
          </w:p>
        </w:tc>
      </w:tr>
      <w:tr w:rsidR="002371BA" w:rsidRPr="009543A4" w14:paraId="5D16DEF6" w14:textId="77777777" w:rsidTr="00E97DA3">
        <w:trPr>
          <w:trHeight w:val="336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5416070F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6C19B213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4 to &lt;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30D164C3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1 04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6C134901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4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3AE4A61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70C4D4F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4A29DC72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42FAD29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2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B6CAD4A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340B49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645CF459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.02</w:t>
            </w:r>
          </w:p>
        </w:tc>
      </w:tr>
      <w:tr w:rsidR="002371BA" w:rsidRPr="009543A4" w14:paraId="19752784" w14:textId="77777777" w:rsidTr="00E97DA3">
        <w:trPr>
          <w:trHeight w:val="357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51747209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proofErr w:type="spellStart"/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Yes</w:t>
            </w:r>
            <w:proofErr w:type="spellEnd"/>
          </w:p>
        </w:tc>
        <w:tc>
          <w:tcPr>
            <w:tcW w:w="16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7B47A7F8" w14:textId="77777777" w:rsidR="002371BA" w:rsidRPr="009543A4" w:rsidRDefault="002371BA" w:rsidP="002371BA">
            <w:pPr>
              <w:jc w:val="center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≥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0703DA18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18 4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39D28E14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38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5DA17A6B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20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16E23CF4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0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00492D91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E1F2"/>
            <w:noWrap/>
            <w:vAlign w:val="bottom"/>
            <w:hideMark/>
          </w:tcPr>
          <w:p w14:paraId="1265CDC0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6692E975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  <w:t>0.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1F2"/>
            <w:noWrap/>
            <w:vAlign w:val="bottom"/>
            <w:hideMark/>
          </w:tcPr>
          <w:p w14:paraId="2D132A3E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1F2"/>
            <w:noWrap/>
            <w:vAlign w:val="bottom"/>
            <w:hideMark/>
          </w:tcPr>
          <w:p w14:paraId="5348586D" w14:textId="77777777" w:rsidR="002371BA" w:rsidRPr="009543A4" w:rsidRDefault="002371BA" w:rsidP="002371BA">
            <w:pPr>
              <w:jc w:val="right"/>
              <w:rPr>
                <w:rFonts w:ascii="Times New Roman" w:eastAsia="Times New Roman" w:hAnsi="Times New Roman" w:cs="Times New Roman"/>
                <w:lang w:eastAsia="nb-NO"/>
              </w:rPr>
            </w:pPr>
            <w:r w:rsidRPr="009543A4">
              <w:rPr>
                <w:rFonts w:ascii="Times New Roman" w:eastAsia="Times New Roman" w:hAnsi="Times New Roman" w:cs="Times New Roman"/>
                <w:lang w:eastAsia="nb-NO"/>
              </w:rPr>
              <w:t>0.90</w:t>
            </w:r>
          </w:p>
        </w:tc>
      </w:tr>
    </w:tbl>
    <w:p w14:paraId="41340726" w14:textId="7A571F0F" w:rsidR="00F148D6" w:rsidRPr="009543A4" w:rsidRDefault="000368AE" w:rsidP="6BDF3A2B">
      <w:pPr>
        <w:ind w:left="-510"/>
        <w:rPr>
          <w:rFonts w:ascii="Times New Roman" w:hAnsi="Times New Roman" w:cs="Times New Roman"/>
          <w:lang w:val="en-US"/>
        </w:rPr>
      </w:pPr>
      <w:proofErr w:type="spellStart"/>
      <w:r w:rsidRPr="6BDF3A2B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aOR</w:t>
      </w:r>
      <w:proofErr w:type="spellEnd"/>
      <w:r w:rsidRPr="6BDF3A2B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, OR adjusted for marital status, period (1967–1977, 1978–1987, 1988–1997, 1998–2007 </w:t>
      </w:r>
      <w:r w:rsidR="554CCDB9" w:rsidRPr="6BDF3A2B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        </w:t>
      </w:r>
      <w:r w:rsidRPr="6BDF3A2B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 xml:space="preserve">and 2008–2017), maternal age, parity and WHO region of maternal </w:t>
      </w:r>
      <w:proofErr w:type="gramStart"/>
      <w:r w:rsidRPr="6BDF3A2B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birth</w:t>
      </w:r>
      <w:proofErr w:type="gramEnd"/>
    </w:p>
    <w:sectPr w:rsidR="00F148D6" w:rsidRPr="009543A4" w:rsidSect="003705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C11DF" w14:textId="77777777" w:rsidR="006F5D26" w:rsidRDefault="006F5D26" w:rsidP="00537474">
      <w:r>
        <w:separator/>
      </w:r>
    </w:p>
  </w:endnote>
  <w:endnote w:type="continuationSeparator" w:id="0">
    <w:p w14:paraId="1133EC54" w14:textId="77777777" w:rsidR="006F5D26" w:rsidRDefault="006F5D26" w:rsidP="00537474">
      <w:r>
        <w:continuationSeparator/>
      </w:r>
    </w:p>
  </w:endnote>
  <w:endnote w:type="continuationNotice" w:id="1">
    <w:p w14:paraId="1F63D102" w14:textId="77777777" w:rsidR="006F5D26" w:rsidRDefault="006F5D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640DC" w14:textId="77777777" w:rsidR="006F5D26" w:rsidRDefault="006F5D26" w:rsidP="00537474">
      <w:r>
        <w:separator/>
      </w:r>
    </w:p>
  </w:footnote>
  <w:footnote w:type="continuationSeparator" w:id="0">
    <w:p w14:paraId="43955ABF" w14:textId="77777777" w:rsidR="006F5D26" w:rsidRDefault="006F5D26" w:rsidP="00537474">
      <w:r>
        <w:continuationSeparator/>
      </w:r>
    </w:p>
  </w:footnote>
  <w:footnote w:type="continuationNotice" w:id="1">
    <w:p w14:paraId="18F21758" w14:textId="77777777" w:rsidR="006F5D26" w:rsidRDefault="006F5D2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474"/>
    <w:rsid w:val="000273E8"/>
    <w:rsid w:val="00034137"/>
    <w:rsid w:val="000368AE"/>
    <w:rsid w:val="00074A44"/>
    <w:rsid w:val="000A4A81"/>
    <w:rsid w:val="000B2D92"/>
    <w:rsid w:val="000B793B"/>
    <w:rsid w:val="000E22D3"/>
    <w:rsid w:val="000E3320"/>
    <w:rsid w:val="000F141D"/>
    <w:rsid w:val="000F3C25"/>
    <w:rsid w:val="000F796C"/>
    <w:rsid w:val="0011560F"/>
    <w:rsid w:val="001166BE"/>
    <w:rsid w:val="00116AB8"/>
    <w:rsid w:val="00117B0F"/>
    <w:rsid w:val="001253D9"/>
    <w:rsid w:val="00133F48"/>
    <w:rsid w:val="00143540"/>
    <w:rsid w:val="001564C0"/>
    <w:rsid w:val="00156649"/>
    <w:rsid w:val="00163434"/>
    <w:rsid w:val="001641E9"/>
    <w:rsid w:val="00173279"/>
    <w:rsid w:val="0018217A"/>
    <w:rsid w:val="00182608"/>
    <w:rsid w:val="00183318"/>
    <w:rsid w:val="00183E5C"/>
    <w:rsid w:val="00190C39"/>
    <w:rsid w:val="00195AEF"/>
    <w:rsid w:val="001962F0"/>
    <w:rsid w:val="001A312C"/>
    <w:rsid w:val="001D047A"/>
    <w:rsid w:val="001D4B00"/>
    <w:rsid w:val="001F58C4"/>
    <w:rsid w:val="001F6490"/>
    <w:rsid w:val="002371BA"/>
    <w:rsid w:val="00246243"/>
    <w:rsid w:val="002D1F1C"/>
    <w:rsid w:val="002F0DD3"/>
    <w:rsid w:val="00301DC3"/>
    <w:rsid w:val="00302A37"/>
    <w:rsid w:val="00302EE8"/>
    <w:rsid w:val="00305F92"/>
    <w:rsid w:val="0035413F"/>
    <w:rsid w:val="0035515D"/>
    <w:rsid w:val="00357740"/>
    <w:rsid w:val="00363D2D"/>
    <w:rsid w:val="0037053C"/>
    <w:rsid w:val="003730FA"/>
    <w:rsid w:val="00382828"/>
    <w:rsid w:val="003E2098"/>
    <w:rsid w:val="00400CB4"/>
    <w:rsid w:val="00415E08"/>
    <w:rsid w:val="004442B4"/>
    <w:rsid w:val="0044536C"/>
    <w:rsid w:val="00446A07"/>
    <w:rsid w:val="00457C3D"/>
    <w:rsid w:val="00463EA7"/>
    <w:rsid w:val="00466B98"/>
    <w:rsid w:val="004871AF"/>
    <w:rsid w:val="004B6389"/>
    <w:rsid w:val="005140D2"/>
    <w:rsid w:val="00524C62"/>
    <w:rsid w:val="0052747B"/>
    <w:rsid w:val="00527F86"/>
    <w:rsid w:val="00531C1A"/>
    <w:rsid w:val="00535367"/>
    <w:rsid w:val="00537474"/>
    <w:rsid w:val="005442A8"/>
    <w:rsid w:val="00544C67"/>
    <w:rsid w:val="00561C2B"/>
    <w:rsid w:val="00575C39"/>
    <w:rsid w:val="00581416"/>
    <w:rsid w:val="005A0961"/>
    <w:rsid w:val="005A0E2B"/>
    <w:rsid w:val="005A6906"/>
    <w:rsid w:val="005B0542"/>
    <w:rsid w:val="005B0FB2"/>
    <w:rsid w:val="005E05BA"/>
    <w:rsid w:val="00622D99"/>
    <w:rsid w:val="006268E6"/>
    <w:rsid w:val="00637C2B"/>
    <w:rsid w:val="00640618"/>
    <w:rsid w:val="0066480F"/>
    <w:rsid w:val="00672B9F"/>
    <w:rsid w:val="0069511D"/>
    <w:rsid w:val="006C63BD"/>
    <w:rsid w:val="006F2A17"/>
    <w:rsid w:val="006F5D26"/>
    <w:rsid w:val="00703AC9"/>
    <w:rsid w:val="0071128C"/>
    <w:rsid w:val="007243D4"/>
    <w:rsid w:val="00730AEA"/>
    <w:rsid w:val="0073749B"/>
    <w:rsid w:val="00742F34"/>
    <w:rsid w:val="0075162D"/>
    <w:rsid w:val="00751E77"/>
    <w:rsid w:val="007672FD"/>
    <w:rsid w:val="007847E7"/>
    <w:rsid w:val="00784C88"/>
    <w:rsid w:val="00791030"/>
    <w:rsid w:val="007B0328"/>
    <w:rsid w:val="007B6E2E"/>
    <w:rsid w:val="007D68AB"/>
    <w:rsid w:val="007F5795"/>
    <w:rsid w:val="00811CD8"/>
    <w:rsid w:val="00815A3E"/>
    <w:rsid w:val="008219C6"/>
    <w:rsid w:val="008408BB"/>
    <w:rsid w:val="008532AC"/>
    <w:rsid w:val="008807A7"/>
    <w:rsid w:val="0088172A"/>
    <w:rsid w:val="00884BA0"/>
    <w:rsid w:val="008A1370"/>
    <w:rsid w:val="008A5BC3"/>
    <w:rsid w:val="008E268A"/>
    <w:rsid w:val="008E716C"/>
    <w:rsid w:val="008F0EAD"/>
    <w:rsid w:val="00900E29"/>
    <w:rsid w:val="00931523"/>
    <w:rsid w:val="00933704"/>
    <w:rsid w:val="009543A4"/>
    <w:rsid w:val="00954682"/>
    <w:rsid w:val="009554EE"/>
    <w:rsid w:val="00974769"/>
    <w:rsid w:val="00980D77"/>
    <w:rsid w:val="00990657"/>
    <w:rsid w:val="00991370"/>
    <w:rsid w:val="009B29FA"/>
    <w:rsid w:val="009B5507"/>
    <w:rsid w:val="009D6152"/>
    <w:rsid w:val="00A06301"/>
    <w:rsid w:val="00A305E8"/>
    <w:rsid w:val="00A41D5D"/>
    <w:rsid w:val="00A72E20"/>
    <w:rsid w:val="00A7448E"/>
    <w:rsid w:val="00A92A69"/>
    <w:rsid w:val="00AB1607"/>
    <w:rsid w:val="00AB66D9"/>
    <w:rsid w:val="00AC3AAA"/>
    <w:rsid w:val="00AF0F22"/>
    <w:rsid w:val="00B02457"/>
    <w:rsid w:val="00B0268C"/>
    <w:rsid w:val="00B135D9"/>
    <w:rsid w:val="00B1442B"/>
    <w:rsid w:val="00B205C0"/>
    <w:rsid w:val="00B258B9"/>
    <w:rsid w:val="00B30B0D"/>
    <w:rsid w:val="00B3763F"/>
    <w:rsid w:val="00B5578C"/>
    <w:rsid w:val="00BA2898"/>
    <w:rsid w:val="00BC38AC"/>
    <w:rsid w:val="00BC4614"/>
    <w:rsid w:val="00BF4F70"/>
    <w:rsid w:val="00BF58E8"/>
    <w:rsid w:val="00C01383"/>
    <w:rsid w:val="00C1230A"/>
    <w:rsid w:val="00C35ECB"/>
    <w:rsid w:val="00C53267"/>
    <w:rsid w:val="00C537B5"/>
    <w:rsid w:val="00C542CC"/>
    <w:rsid w:val="00C605D0"/>
    <w:rsid w:val="00C72851"/>
    <w:rsid w:val="00C91C5F"/>
    <w:rsid w:val="00CB697D"/>
    <w:rsid w:val="00CC4C6B"/>
    <w:rsid w:val="00CD3983"/>
    <w:rsid w:val="00CD5B52"/>
    <w:rsid w:val="00CE3A68"/>
    <w:rsid w:val="00D22A61"/>
    <w:rsid w:val="00D36A7D"/>
    <w:rsid w:val="00D45AB6"/>
    <w:rsid w:val="00D6345B"/>
    <w:rsid w:val="00D6776A"/>
    <w:rsid w:val="00D74B58"/>
    <w:rsid w:val="00D939AC"/>
    <w:rsid w:val="00D971FB"/>
    <w:rsid w:val="00DA7D80"/>
    <w:rsid w:val="00DD6F1E"/>
    <w:rsid w:val="00E20480"/>
    <w:rsid w:val="00E510CD"/>
    <w:rsid w:val="00E63F4E"/>
    <w:rsid w:val="00E65F7F"/>
    <w:rsid w:val="00E72A96"/>
    <w:rsid w:val="00E77FA4"/>
    <w:rsid w:val="00E8163E"/>
    <w:rsid w:val="00E825B7"/>
    <w:rsid w:val="00E94041"/>
    <w:rsid w:val="00E97DA3"/>
    <w:rsid w:val="00EA3F41"/>
    <w:rsid w:val="00EA4154"/>
    <w:rsid w:val="00F33905"/>
    <w:rsid w:val="00FB020A"/>
    <w:rsid w:val="00FC077D"/>
    <w:rsid w:val="00FE5D48"/>
    <w:rsid w:val="00FF20A9"/>
    <w:rsid w:val="00FF6D8E"/>
    <w:rsid w:val="1E999ADC"/>
    <w:rsid w:val="319A6FC8"/>
    <w:rsid w:val="554CCDB9"/>
    <w:rsid w:val="5A703396"/>
    <w:rsid w:val="68F530EB"/>
    <w:rsid w:val="6BDF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1CB1"/>
  <w15:chartTrackingRefBased/>
  <w15:docId w15:val="{280F26F9-BB2B-C847-A50D-2A69CB536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4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474"/>
    <w:rPr>
      <w:rFonts w:ascii="Times New Roman" w:hAnsi="Times New Roman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537474"/>
    <w:pPr>
      <w:spacing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37474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537474"/>
    <w:rPr>
      <w:b/>
      <w:bdr w:val="none" w:sz="0" w:space="0" w:color="auto"/>
      <w:shd w:val="clear" w:color="auto" w:fill="FFFF0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37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4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17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39A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9AC"/>
  </w:style>
  <w:style w:type="paragraph" w:styleId="Footer">
    <w:name w:val="footer"/>
    <w:basedOn w:val="Normal"/>
    <w:link w:val="FooterChar"/>
    <w:uiPriority w:val="99"/>
    <w:semiHidden/>
    <w:unhideWhenUsed/>
    <w:rsid w:val="00D939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93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CB87E92948604696DC5495F677B99C" ma:contentTypeVersion="8" ma:contentTypeDescription="Create a new document." ma:contentTypeScope="" ma:versionID="23647d4f8bd144043bf9c44a06ea84a9">
  <xsd:schema xmlns:xsd="http://www.w3.org/2001/XMLSchema" xmlns:xs="http://www.w3.org/2001/XMLSchema" xmlns:p="http://schemas.microsoft.com/office/2006/metadata/properties" xmlns:ns2="c36c38dc-6e0d-45c4-902a-db00d03c8b6b" targetNamespace="http://schemas.microsoft.com/office/2006/metadata/properties" ma:root="true" ma:fieldsID="29945b3948800a12175825053f3b7c0a" ns2:_="">
    <xsd:import namespace="c36c38dc-6e0d-45c4-902a-db00d03c8b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c38dc-6e0d-45c4-902a-db00d03c8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6EE67A-9B66-42F4-B019-7A5ACF6890E8}"/>
</file>

<file path=customXml/itemProps2.xml><?xml version="1.0" encoding="utf-8"?>
<ds:datastoreItem xmlns:ds="http://schemas.openxmlformats.org/officeDocument/2006/customXml" ds:itemID="{D384B9A1-C5B7-41FA-B262-2F3D97283F55}"/>
</file>

<file path=customXml/itemProps3.xml><?xml version="1.0" encoding="utf-8"?>
<ds:datastoreItem xmlns:ds="http://schemas.openxmlformats.org/officeDocument/2006/customXml" ds:itemID="{B5EBAB26-FEB3-47A1-AFED-AC0A4F99A5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87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tz Erland Linde</dc:creator>
  <cp:keywords/>
  <dc:description/>
  <cp:lastModifiedBy>Svein Rasmussen</cp:lastModifiedBy>
  <cp:revision>28</cp:revision>
  <dcterms:created xsi:type="dcterms:W3CDTF">2020-10-01T12:57:00Z</dcterms:created>
  <dcterms:modified xsi:type="dcterms:W3CDTF">2021-04-2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CB87E92948604696DC5495F677B99C</vt:lpwstr>
  </property>
</Properties>
</file>